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E3F01" w14:textId="09324125" w:rsidR="003F6974" w:rsidRDefault="005355DA" w:rsidP="00B26A5D">
      <w:pPr>
        <w:tabs>
          <w:tab w:val="left" w:pos="1068"/>
          <w:tab w:val="left" w:pos="2549"/>
        </w:tabs>
        <w:spacing w:after="0" w:line="240" w:lineRule="auto"/>
        <w:ind w:left="108"/>
        <w:jc w:val="center"/>
        <w:rPr>
          <w:rFonts w:ascii="Calibri" w:eastAsia="Times New Roman" w:hAnsi="Calibri" w:cs="Times New Roman"/>
          <w:b/>
          <w:iCs/>
          <w:color w:val="000000"/>
        </w:rPr>
      </w:pPr>
      <w:r>
        <w:rPr>
          <w:rFonts w:ascii="Calibri" w:eastAsia="Times New Roman" w:hAnsi="Calibri" w:cs="Times New Roman"/>
          <w:b/>
          <w:iCs/>
          <w:color w:val="000000"/>
        </w:rPr>
        <w:t>Supplemental Table 1</w:t>
      </w:r>
      <w:r w:rsidR="00B26A5D" w:rsidRPr="00B26A5D">
        <w:rPr>
          <w:rFonts w:ascii="Calibri" w:eastAsia="Times New Roman" w:hAnsi="Calibri" w:cs="Times New Roman"/>
          <w:b/>
          <w:iCs/>
          <w:color w:val="000000"/>
        </w:rPr>
        <w:t xml:space="preserve"> </w:t>
      </w:r>
    </w:p>
    <w:p w14:paraId="7FC3E29C" w14:textId="3FF3DB56" w:rsidR="00B26A5D" w:rsidRPr="003F6974" w:rsidRDefault="00B26A5D" w:rsidP="00B26A5D">
      <w:pPr>
        <w:tabs>
          <w:tab w:val="left" w:pos="1068"/>
          <w:tab w:val="left" w:pos="2549"/>
        </w:tabs>
        <w:spacing w:after="0" w:line="240" w:lineRule="auto"/>
        <w:ind w:left="108"/>
        <w:jc w:val="center"/>
        <w:rPr>
          <w:rFonts w:ascii="Calibri" w:eastAsia="Times New Roman" w:hAnsi="Calibri" w:cs="Times New Roman"/>
          <w:i/>
          <w:iCs/>
          <w:color w:val="000000"/>
        </w:rPr>
      </w:pPr>
      <w:r w:rsidRPr="003F6974">
        <w:rPr>
          <w:rFonts w:ascii="Calibri" w:eastAsia="Times New Roman" w:hAnsi="Calibri" w:cs="Times New Roman"/>
          <w:i/>
          <w:iCs/>
          <w:color w:val="000000"/>
        </w:rPr>
        <w:t>Parameters on sheet 1</w:t>
      </w:r>
    </w:p>
    <w:p w14:paraId="18D96AB1" w14:textId="77777777" w:rsidR="00B26A5D" w:rsidRDefault="00B26A5D" w:rsidP="00BD39B7">
      <w:pPr>
        <w:tabs>
          <w:tab w:val="left" w:pos="1068"/>
          <w:tab w:val="left" w:pos="2549"/>
        </w:tabs>
        <w:spacing w:after="0" w:line="240" w:lineRule="auto"/>
        <w:ind w:left="108"/>
        <w:rPr>
          <w:rFonts w:ascii="Calibri" w:eastAsia="Times New Roman" w:hAnsi="Calibri" w:cs="Times New Roman"/>
          <w:i/>
          <w:iCs/>
          <w:color w:val="000000"/>
        </w:rPr>
      </w:pPr>
    </w:p>
    <w:p w14:paraId="67DED10E" w14:textId="77777777" w:rsidR="00BD39B7" w:rsidRPr="00B26A5D" w:rsidRDefault="00BD39B7" w:rsidP="00B26A5D">
      <w:pPr>
        <w:tabs>
          <w:tab w:val="left" w:pos="1068"/>
          <w:tab w:val="left" w:pos="3150"/>
        </w:tabs>
        <w:spacing w:after="0" w:line="240" w:lineRule="auto"/>
        <w:ind w:left="108"/>
        <w:rPr>
          <w:rFonts w:ascii="Calibri" w:eastAsia="Times New Roman" w:hAnsi="Calibri" w:cs="Times New Roman"/>
          <w:b/>
          <w:i/>
          <w:iCs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b/>
          <w:i/>
          <w:iCs/>
          <w:color w:val="000000"/>
          <w:sz w:val="24"/>
          <w:szCs w:val="24"/>
        </w:rPr>
        <w:t>Cell</w:t>
      </w:r>
      <w:r w:rsidRPr="00B26A5D">
        <w:rPr>
          <w:rFonts w:ascii="Calibri" w:eastAsia="Times New Roman" w:hAnsi="Calibri" w:cs="Times New Roman"/>
          <w:b/>
          <w:i/>
          <w:iCs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b/>
          <w:i/>
          <w:iCs/>
          <w:color w:val="000000"/>
          <w:sz w:val="24"/>
          <w:szCs w:val="24"/>
        </w:rPr>
        <w:t>Parameter</w:t>
      </w:r>
      <w:r w:rsidRPr="00B26A5D">
        <w:rPr>
          <w:rFonts w:ascii="Calibri" w:eastAsia="Times New Roman" w:hAnsi="Calibri" w:cs="Times New Roman"/>
          <w:b/>
          <w:i/>
          <w:iCs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b/>
          <w:i/>
          <w:iCs/>
          <w:color w:val="000000"/>
          <w:sz w:val="24"/>
          <w:szCs w:val="24"/>
        </w:rPr>
        <w:t>Description</w:t>
      </w:r>
    </w:p>
    <w:p w14:paraId="6A06EE3C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label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F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>ile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name</w:t>
      </w:r>
    </w:p>
    <w:p w14:paraId="26EE6012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peed cm/s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A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erage speed</w:t>
      </w:r>
    </w:p>
    <w:p w14:paraId="21E85813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C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="00CC1FE7" w:rsidRPr="00365130">
        <w:rPr>
          <w:rFonts w:ascii="Lucida Grande" w:hAnsi="Lucida Grande" w:cs="Lucida Grande"/>
          <w:color w:val="000000"/>
        </w:rPr>
        <w:t>diag</w:t>
      </w:r>
      <w:proofErr w:type="spellEnd"/>
      <w:r w:rsidR="00CC1FE7" w:rsidRPr="00365130">
        <w:rPr>
          <w:rFonts w:ascii="Lucida Grande" w:hAnsi="Lucida Grande" w:cs="Lucida Grande"/>
          <w:color w:val="000000"/>
        </w:rPr>
        <w:t xml:space="preserve"> swing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>
        <w:rPr>
          <w:rFonts w:ascii="Lucida Grande" w:hAnsi="Lucida Grande" w:cs="Lucida Grande"/>
          <w:color w:val="000000"/>
        </w:rPr>
        <w:t>D</w:t>
      </w:r>
      <w:r w:rsidR="00CC1FE7" w:rsidRPr="00E547E0">
        <w:rPr>
          <w:rFonts w:ascii="Lucida Grande" w:hAnsi="Lucida Grande" w:cs="Lucida Grande"/>
          <w:color w:val="000000"/>
        </w:rPr>
        <w:t>iag</w:t>
      </w:r>
      <w:r w:rsidR="00CC1FE7">
        <w:rPr>
          <w:rFonts w:ascii="Lucida Grande" w:hAnsi="Lucida Grande" w:cs="Lucida Grande"/>
          <w:color w:val="000000"/>
        </w:rPr>
        <w:t xml:space="preserve">onal </w:t>
      </w:r>
      <w:r w:rsidR="00CC1FE7" w:rsidRPr="00E547E0">
        <w:rPr>
          <w:rFonts w:ascii="Lucida Grande" w:hAnsi="Lucida Grande" w:cs="Lucida Grande"/>
          <w:color w:val="000000"/>
        </w:rPr>
        <w:t>swing</w:t>
      </w:r>
      <w:r w:rsidR="00CC1FE7">
        <w:rPr>
          <w:rFonts w:ascii="Lucida Grande" w:hAnsi="Lucida Grande" w:cs="Lucida Grande"/>
          <w:color w:val="000000"/>
        </w:rPr>
        <w:t xml:space="preserve"> index 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>(</w:t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T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rot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>)</w:t>
      </w:r>
    </w:p>
    <w:p w14:paraId="698799F5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D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>single swing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>Single swing index (</w:t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W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lk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>)</w:t>
      </w:r>
    </w:p>
    <w:p w14:paraId="122A29AB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E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 w:rsidRPr="00B353AC">
        <w:rPr>
          <w:rFonts w:ascii="Lucida Grande" w:hAnsi="Lucida Grande" w:cs="Lucida Grande"/>
          <w:color w:val="000000"/>
        </w:rPr>
        <w:t>lateral swing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>
        <w:rPr>
          <w:rFonts w:ascii="Lucida Grande" w:hAnsi="Lucida Grande" w:cs="Lucida Grande"/>
          <w:color w:val="000000"/>
        </w:rPr>
        <w:t>L</w:t>
      </w:r>
      <w:r w:rsidR="00CC1FE7" w:rsidRPr="00760A46">
        <w:rPr>
          <w:rFonts w:ascii="Lucida Grande" w:hAnsi="Lucida Grande" w:cs="Lucida Grande"/>
          <w:color w:val="000000"/>
        </w:rPr>
        <w:t>ateral swing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index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 xml:space="preserve"> (Pace)</w:t>
      </w:r>
    </w:p>
    <w:p w14:paraId="768D3A8B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F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freq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F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requency, cycles / second</w:t>
      </w:r>
    </w:p>
    <w:p w14:paraId="230BD3E5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G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period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ms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P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eriod</w:t>
      </w:r>
    </w:p>
    <w:p w14:paraId="17CCB32A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H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 w:rsidRPr="00791EE5">
        <w:rPr>
          <w:rFonts w:ascii="Lucida Grande" w:hAnsi="Lucida Grande" w:cs="Lucida Grande"/>
          <w:color w:val="000000"/>
        </w:rPr>
        <w:t>no swing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>
        <w:rPr>
          <w:rFonts w:ascii="Lucida Grande" w:hAnsi="Lucida Grande" w:cs="Lucida Grande"/>
          <w:color w:val="000000"/>
        </w:rPr>
        <w:t>N</w:t>
      </w:r>
      <w:r w:rsidR="00CC1FE7" w:rsidRPr="00DF1275">
        <w:rPr>
          <w:rFonts w:ascii="Lucida Grande" w:hAnsi="Lucida Grande" w:cs="Lucida Grande"/>
          <w:color w:val="000000"/>
        </w:rPr>
        <w:t>o swing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index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 xml:space="preserve"> (Stand)</w:t>
      </w:r>
    </w:p>
    <w:p w14:paraId="230203DD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I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 w:rsidRPr="004026C2">
        <w:rPr>
          <w:rFonts w:ascii="Lucida Grande" w:hAnsi="Lucida Grande" w:cs="Lucida Grande"/>
          <w:color w:val="000000"/>
        </w:rPr>
        <w:t>front/hind swing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>
        <w:rPr>
          <w:rFonts w:ascii="Lucida Grande" w:hAnsi="Lucida Grande" w:cs="Lucida Grande"/>
          <w:color w:val="000000"/>
        </w:rPr>
        <w:t>F</w:t>
      </w:r>
      <w:r w:rsidR="00CC1FE7" w:rsidRPr="001F529F">
        <w:rPr>
          <w:rFonts w:ascii="Lucida Grande" w:hAnsi="Lucida Grande" w:cs="Lucida Grande"/>
          <w:color w:val="000000"/>
        </w:rPr>
        <w:t>ront/hind swing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index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 xml:space="preserve"> (B</w:t>
      </w:r>
      <w:r w:rsidR="00CC1FE7" w:rsidRPr="00BD39B7">
        <w:rPr>
          <w:rFonts w:ascii="Calibri" w:eastAsia="Times New Roman" w:hAnsi="Calibri" w:cs="Times New Roman"/>
          <w:color w:val="000000"/>
          <w:sz w:val="24"/>
          <w:szCs w:val="24"/>
        </w:rPr>
        <w:t>ound/hop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>)</w:t>
      </w:r>
    </w:p>
    <w:p w14:paraId="1F5AF234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J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R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A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erage swing velocity for all legs</w:t>
      </w:r>
    </w:p>
    <w:p w14:paraId="7F0A8237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K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D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St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ndard deviation</w:t>
      </w:r>
      <w:r w:rsidR="00B26A7A">
        <w:rPr>
          <w:rFonts w:ascii="Calibri" w:eastAsia="Times New Roman" w:hAnsi="Calibri" w:cs="Times New Roman"/>
          <w:color w:val="000000"/>
          <w:sz w:val="24"/>
          <w:szCs w:val="24"/>
        </w:rPr>
        <w:t xml:space="preserve"> (STD)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for swing velocity for all legs</w:t>
      </w:r>
    </w:p>
    <w:p w14:paraId="51326334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L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F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A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erage swing velocity for front legs</w:t>
      </w:r>
    </w:p>
    <w:p w14:paraId="15149909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M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H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A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erage swing velocity for hind legs</w:t>
      </w:r>
    </w:p>
    <w:p w14:paraId="523FAB43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N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R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ep distance for all legs</w:t>
      </w:r>
    </w:p>
    <w:p w14:paraId="6F99FDA2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O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D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Standard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deviation for step distance for all legs</w:t>
      </w:r>
    </w:p>
    <w:p w14:paraId="01A416F5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F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ep distance for front legs</w:t>
      </w:r>
    </w:p>
    <w:p w14:paraId="0F116616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Q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H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ep distance for hind legs</w:t>
      </w:r>
    </w:p>
    <w:p w14:paraId="29860C7F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R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t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R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ing time for all legs</w:t>
      </w:r>
    </w:p>
    <w:p w14:paraId="169A3373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t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D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>Standa</w:t>
      </w:r>
      <w:r w:rsidR="00135534" w:rsidRPr="00B26A5D">
        <w:rPr>
          <w:rFonts w:ascii="Calibri" w:eastAsia="Times New Roman" w:hAnsi="Calibri" w:cs="Times New Roman"/>
          <w:color w:val="000000"/>
          <w:sz w:val="24"/>
          <w:szCs w:val="24"/>
        </w:rPr>
        <w:t>rd</w:t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deviation </w:t>
      </w:r>
      <w:r w:rsidR="00B26A7A">
        <w:rPr>
          <w:rFonts w:ascii="Calibri" w:eastAsia="Times New Roman" w:hAnsi="Calibri" w:cs="Times New Roman"/>
          <w:color w:val="000000"/>
          <w:sz w:val="24"/>
          <w:szCs w:val="24"/>
        </w:rPr>
        <w:t>for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swing time for all legs</w:t>
      </w:r>
    </w:p>
    <w:p w14:paraId="34B493AA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T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t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F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ing time for front legs</w:t>
      </w:r>
    </w:p>
    <w:p w14:paraId="0E91AA87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U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t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H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ing time for hind legs</w:t>
      </w:r>
    </w:p>
    <w:p w14:paraId="0547BD00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riod SD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Step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riod standard deviation</w:t>
      </w:r>
    </w:p>
    <w:p w14:paraId="2C2A4A75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W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c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t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F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ance time for front legs</w:t>
      </w:r>
    </w:p>
    <w:p w14:paraId="6D773518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X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c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t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H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ance time for hind legs</w:t>
      </w:r>
    </w:p>
    <w:p w14:paraId="113CBFF6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Y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c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t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R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ance time for all legs</w:t>
      </w:r>
    </w:p>
    <w:p w14:paraId="629D0154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Z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c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t(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D)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Standard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deviation for stance time for all legs</w:t>
      </w:r>
    </w:p>
    <w:p w14:paraId="3C48DFDD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A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arAEP_F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D</w:t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ifference 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>between the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L/R front perpendicular AEP distance </w:t>
      </w:r>
    </w:p>
    <w:p w14:paraId="52C0EDC9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B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arAEP_H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D</w:t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ifference 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>between the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L/R hind perpendicular AEP distance </w:t>
      </w:r>
    </w:p>
    <w:p w14:paraId="4E6F2351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C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arPEP_F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D</w:t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ifference 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>between the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L/R perpendicular PEP distance </w:t>
      </w:r>
    </w:p>
    <w:p w14:paraId="18AAB877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D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varPEP_H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>D</w:t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ifference 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>between the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L/R perpendicular PEP distance </w:t>
      </w:r>
    </w:p>
    <w:p w14:paraId="68735F21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E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nc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abl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d </w:t>
      </w:r>
      <w:r w:rsidR="00B26A7A">
        <w:rPr>
          <w:rFonts w:ascii="Calibri" w:eastAsia="Times New Roman" w:hAnsi="Calibri" w:cs="Times New Roman"/>
          <w:color w:val="000000"/>
          <w:sz w:val="24"/>
          <w:szCs w:val="24"/>
        </w:rPr>
        <w:t>s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tance linearity for all legs.</w:t>
      </w:r>
    </w:p>
    <w:p w14:paraId="2D157425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F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D AEP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</w:t>
      </w:r>
      <w:r w:rsidR="00B26A7A">
        <w:rPr>
          <w:rFonts w:ascii="Calibri" w:eastAsia="Times New Roman" w:hAnsi="Calibri" w:cs="Times New Roman"/>
          <w:color w:val="000000"/>
          <w:sz w:val="24"/>
          <w:szCs w:val="24"/>
        </w:rPr>
        <w:t>s</w:t>
      </w:r>
      <w:r w:rsidR="00B26A7A" w:rsidRPr="00BD39B7">
        <w:rPr>
          <w:rFonts w:ascii="Calibri" w:eastAsia="Times New Roman" w:hAnsi="Calibri" w:cs="Times New Roman"/>
          <w:color w:val="000000"/>
          <w:sz w:val="24"/>
          <w:szCs w:val="24"/>
        </w:rPr>
        <w:t>tandard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deviation for PEP</w:t>
      </w:r>
    </w:p>
    <w:p w14:paraId="2B156C49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G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D PEP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</w:t>
      </w:r>
      <w:r w:rsidR="00B26A7A">
        <w:rPr>
          <w:rFonts w:ascii="Calibri" w:eastAsia="Times New Roman" w:hAnsi="Calibri" w:cs="Times New Roman"/>
          <w:color w:val="000000"/>
          <w:sz w:val="24"/>
          <w:szCs w:val="24"/>
        </w:rPr>
        <w:t>s</w:t>
      </w:r>
      <w:r w:rsidR="00B26A7A" w:rsidRPr="00BD39B7">
        <w:rPr>
          <w:rFonts w:ascii="Calibri" w:eastAsia="Times New Roman" w:hAnsi="Calibri" w:cs="Times New Roman"/>
          <w:color w:val="000000"/>
          <w:sz w:val="24"/>
          <w:szCs w:val="24"/>
        </w:rPr>
        <w:t>tandard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deviation for AEP</w:t>
      </w:r>
    </w:p>
    <w:p w14:paraId="6FE7F2E0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H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F AEP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front AEP to the center of the body</w:t>
      </w:r>
    </w:p>
    <w:p w14:paraId="305D6AB8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I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H AEP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hind AEP to the center of the body</w:t>
      </w:r>
    </w:p>
    <w:p w14:paraId="0AD3EBB0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J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F PEP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front PEP to the center of the body</w:t>
      </w:r>
    </w:p>
    <w:p w14:paraId="7F05866A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K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H PEP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hind PEP to the center of the body</w:t>
      </w:r>
    </w:p>
    <w:p w14:paraId="12029BA7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L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F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EPy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position of front AEP to the center of the body, y axis</w:t>
      </w:r>
    </w:p>
    <w:p w14:paraId="091A14FC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M</w:t>
      </w:r>
      <w:proofErr w:type="gram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H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EPy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hind AEP to the center of the body, y axis</w:t>
      </w:r>
    </w:p>
    <w:p w14:paraId="48A3CDAE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N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F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Py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front PEP to the center of the body, y axis</w:t>
      </w:r>
    </w:p>
    <w:p w14:paraId="4F1666A6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O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H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Py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hind PEP to the center of the body, y axis</w:t>
      </w:r>
    </w:p>
    <w:p w14:paraId="296CD15D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P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F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EPySD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position of front AEP to the center of the body, STD y axis</w:t>
      </w:r>
    </w:p>
    <w:p w14:paraId="4EA89535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Q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H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EPySD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hind AEP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 xml:space="preserve"> to the center of the body, STD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y axis</w:t>
      </w:r>
    </w:p>
    <w:p w14:paraId="3470E37A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R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F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PySD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distance of front PEP to the center of the body, STD y axis </w:t>
      </w:r>
    </w:p>
    <w:p w14:paraId="69D39543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lastRenderedPageBreak/>
        <w:t>AS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H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PySD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hind PEP to the center of the body, STD y axis</w:t>
      </w:r>
    </w:p>
    <w:p w14:paraId="7512124A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T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F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EPx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position of front AEP to the center of the body, x axis</w:t>
      </w:r>
    </w:p>
    <w:p w14:paraId="515490C0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U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H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EPx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hind AEP to the center of the body, x axis</w:t>
      </w:r>
    </w:p>
    <w:p w14:paraId="3441F6EF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F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Px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front PEP to the center of the body, x axis</w:t>
      </w:r>
    </w:p>
    <w:p w14:paraId="61AAF8DA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W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H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Px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hind PEP to the center of the body, x axis</w:t>
      </w:r>
    </w:p>
    <w:p w14:paraId="7719AEB7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X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F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EPxSD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position of front AEP to the center of the body, STD x axis</w:t>
      </w:r>
    </w:p>
    <w:p w14:paraId="2F50956C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Y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H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EPxSD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distance of hind AEP to the center of the body, </w:t>
      </w:r>
      <w:proofErr w:type="gram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D  x</w:t>
      </w:r>
      <w:proofErr w:type="gram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axis</w:t>
      </w:r>
    </w:p>
    <w:p w14:paraId="41811C49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Z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F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PxSD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distance of front PEP to the center of the body, STD x axis </w:t>
      </w:r>
    </w:p>
    <w:p w14:paraId="11270460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A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H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PxSD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distance of hind PEP to the center of the body, STD x axis</w:t>
      </w:r>
    </w:p>
    <w:p w14:paraId="20DF80E9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B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 w:rsidRPr="00FE0D73">
        <w:rPr>
          <w:rFonts w:ascii="Lucida Grande" w:hAnsi="Lucida Grande" w:cs="Lucida Grande"/>
          <w:color w:val="000000"/>
        </w:rPr>
        <w:t>3 leg swing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gramStart"/>
      <w:r w:rsidR="00CC1FE7">
        <w:rPr>
          <w:rFonts w:ascii="Lucida Grande" w:hAnsi="Lucida Grande" w:cs="Lucida Grande"/>
          <w:color w:val="000000"/>
        </w:rPr>
        <w:t>Three</w:t>
      </w:r>
      <w:proofErr w:type="gramEnd"/>
      <w:r w:rsidR="00CC1FE7" w:rsidRPr="00647026">
        <w:rPr>
          <w:rFonts w:ascii="Lucida Grande" w:hAnsi="Lucida Grande" w:cs="Lucida Grande"/>
          <w:color w:val="000000"/>
        </w:rPr>
        <w:t xml:space="preserve"> leg swing</w:t>
      </w:r>
      <w:r w:rsidR="00CC1FE7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>index (Canter)</w:t>
      </w:r>
    </w:p>
    <w:p w14:paraId="396140AA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C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peed SD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  <w:t>Instantaneous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speed standard deviation</w:t>
      </w:r>
    </w:p>
    <w:p w14:paraId="62FA8150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D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framesON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Number of frames where the animal is being detected</w:t>
      </w:r>
    </w:p>
    <w:p w14:paraId="3F3FC5CF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E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body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bl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tance linearity but for the body line, instead of the stance trace.</w:t>
      </w:r>
    </w:p>
    <w:p w14:paraId="0C9477AF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F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F_AEP STD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  <w:t>Overall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STD for front AEP, combines 2 feet and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xy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component </w:t>
      </w:r>
    </w:p>
    <w:p w14:paraId="36C0341D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G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H_AEP STD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  <w:t>Overall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STD for hind AEP, combines 2 feet and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xy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component </w:t>
      </w:r>
    </w:p>
    <w:p w14:paraId="069C1794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H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F_PEP STD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  <w:t>Overall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STD for front PEP, combines 2 feet and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xy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component </w:t>
      </w:r>
    </w:p>
    <w:p w14:paraId="2D41307B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I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H_PEP STD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  <w:t>Overall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STD for hind PEP, combines 2 feet and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xy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component </w:t>
      </w:r>
    </w:p>
    <w:p w14:paraId="38ED9C80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J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ingV</w:t>
      </w:r>
      <w:proofErr w:type="spellEnd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STD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ing speed STD</w:t>
      </w:r>
    </w:p>
    <w:p w14:paraId="0E99AEB9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K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 w:rsidRPr="00DE0801">
        <w:rPr>
          <w:rFonts w:ascii="Lucida Grande" w:hAnsi="Lucida Grande" w:cs="Lucida Grande"/>
          <w:color w:val="000000"/>
        </w:rPr>
        <w:t>all swing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CC1FE7">
        <w:rPr>
          <w:rFonts w:ascii="Lucida Grande" w:hAnsi="Lucida Grande" w:cs="Lucida Grande"/>
          <w:color w:val="000000"/>
        </w:rPr>
        <w:t>A</w:t>
      </w:r>
      <w:r w:rsidR="00CC1FE7" w:rsidRPr="001C4DF5">
        <w:rPr>
          <w:rFonts w:ascii="Lucida Grande" w:hAnsi="Lucida Grande" w:cs="Lucida Grande"/>
          <w:color w:val="000000"/>
        </w:rPr>
        <w:t>ll swing</w:t>
      </w:r>
      <w:r w:rsidR="00CC1FE7">
        <w:rPr>
          <w:rFonts w:ascii="Calibri" w:eastAsia="Times New Roman" w:hAnsi="Calibri" w:cs="Times New Roman"/>
          <w:color w:val="000000"/>
          <w:sz w:val="24"/>
          <w:szCs w:val="24"/>
        </w:rPr>
        <w:t xml:space="preserve"> index (jump/run)</w:t>
      </w:r>
    </w:p>
    <w:p w14:paraId="38D0A8FA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L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Max </w:t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Mdist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verage of maximum Hind (L/R) opening (x component)</w:t>
      </w:r>
    </w:p>
    <w:p w14:paraId="37EF5A62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M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swT+stT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riod (swing + stance time)</w:t>
      </w:r>
    </w:p>
    <w:p w14:paraId="746B3A17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N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duty Fact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Duty factor (Stance time/period)</w:t>
      </w:r>
    </w:p>
    <w:p w14:paraId="50A0720D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O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hase F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phase for all front step cycles </w:t>
      </w:r>
    </w:p>
    <w:p w14:paraId="36443391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P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hase H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Average phase for all hind step cycles </w:t>
      </w:r>
    </w:p>
    <w:p w14:paraId="717B0928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Q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reaLF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Total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LF footprint area </w:t>
      </w:r>
    </w:p>
    <w:p w14:paraId="181B2850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R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reaLH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Total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LH footprint area </w:t>
      </w:r>
    </w:p>
    <w:p w14:paraId="64E64460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S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reaRF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Total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RF footprint area </w:t>
      </w:r>
    </w:p>
    <w:p w14:paraId="70DA035E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T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areaRH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Total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RH footprint area </w:t>
      </w:r>
    </w:p>
    <w:p w14:paraId="76C02DF2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U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ressLF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Total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LF pressure area (pixel intensity/area)</w:t>
      </w:r>
    </w:p>
    <w:p w14:paraId="45AFA668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V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ressLH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Total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LH pressure area</w:t>
      </w:r>
    </w:p>
    <w:p w14:paraId="7E8FC99B" w14:textId="77777777" w:rsidR="00BD39B7" w:rsidRPr="00B26A5D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W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ressRF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Total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RF pressure area </w:t>
      </w:r>
    </w:p>
    <w:p w14:paraId="2C176EB3" w14:textId="77777777" w:rsidR="0067234F" w:rsidRDefault="00BD39B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BX</w:t>
      </w:r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ressRH</w:t>
      </w:r>
      <w:proofErr w:type="spellEnd"/>
      <w:r w:rsidRPr="00B26A5D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="00135534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Total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RH pressure area</w:t>
      </w:r>
    </w:p>
    <w:p w14:paraId="5736E1C7" w14:textId="25B064F7" w:rsidR="0067234F" w:rsidRDefault="0067234F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color w:val="000000"/>
          <w:sz w:val="24"/>
          <w:szCs w:val="24"/>
        </w:rPr>
        <w:t>BY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  <w:t>fps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  <w:t>Frame rate (fps)</w:t>
      </w:r>
    </w:p>
    <w:p w14:paraId="6D3639BD" w14:textId="7B1E2B33" w:rsidR="00BD39B7" w:rsidRDefault="0067234F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color w:val="000000"/>
          <w:sz w:val="24"/>
          <w:szCs w:val="24"/>
        </w:rPr>
        <w:t>BZ</w:t>
      </w:r>
      <w:r w:rsidR="00BD39B7"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>
        <w:rPr>
          <w:rFonts w:ascii="Calibri" w:eastAsia="Times New Roman" w:hAnsi="Calibri" w:cs="Times New Roman"/>
          <w:color w:val="000000"/>
          <w:sz w:val="24"/>
          <w:szCs w:val="24"/>
        </w:rPr>
        <w:t>px</w:t>
      </w:r>
      <w:proofErr w:type="spellEnd"/>
      <w:r>
        <w:rPr>
          <w:rFonts w:ascii="Calibri" w:eastAsia="Times New Roman" w:hAnsi="Calibri" w:cs="Times New Roman"/>
          <w:color w:val="000000"/>
          <w:sz w:val="24"/>
          <w:szCs w:val="24"/>
        </w:rPr>
        <w:t>/mm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  <w:t>Calibration value in pixels/mm</w:t>
      </w:r>
    </w:p>
    <w:p w14:paraId="6D8F1EE1" w14:textId="73F9F051" w:rsidR="000559D7" w:rsidRDefault="000559D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color w:val="000000"/>
          <w:sz w:val="24"/>
          <w:szCs w:val="24"/>
        </w:rPr>
        <w:t>CA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AF38B7">
        <w:rPr>
          <w:rFonts w:ascii="Lucida Grande" w:hAnsi="Lucida Grande" w:cs="Lucida Grande"/>
          <w:color w:val="000000"/>
        </w:rPr>
        <w:t>stnc</w:t>
      </w:r>
      <w:proofErr w:type="spellEnd"/>
      <w:r w:rsidRPr="00AF38B7">
        <w:rPr>
          <w:rFonts w:ascii="Lucida Grande" w:hAnsi="Lucida Grande" w:cs="Lucida Grande"/>
          <w:color w:val="000000"/>
        </w:rPr>
        <w:t xml:space="preserve"> </w:t>
      </w:r>
      <w:proofErr w:type="spellStart"/>
      <w:proofErr w:type="gramStart"/>
      <w:r w:rsidRPr="00AF38B7">
        <w:rPr>
          <w:rFonts w:ascii="Lucida Grande" w:hAnsi="Lucida Grande" w:cs="Lucida Grande"/>
          <w:color w:val="000000"/>
        </w:rPr>
        <w:t>lin</w:t>
      </w:r>
      <w:proofErr w:type="spellEnd"/>
      <w:proofErr w:type="gramEnd"/>
      <w:r w:rsidRPr="00AF38B7">
        <w:rPr>
          <w:rFonts w:ascii="Lucida Grande" w:hAnsi="Lucida Grande" w:cs="Lucida Grande"/>
          <w:color w:val="000000"/>
        </w:rPr>
        <w:t xml:space="preserve"> SD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  <w:t>STD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for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stance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linearity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 xml:space="preserve"> for all legs</w:t>
      </w:r>
    </w:p>
    <w:p w14:paraId="77E6DA2E" w14:textId="6DFBE677" w:rsidR="000559D7" w:rsidRDefault="000559D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color w:val="000000"/>
          <w:sz w:val="24"/>
          <w:szCs w:val="24"/>
        </w:rPr>
        <w:t>CB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C914B7">
        <w:rPr>
          <w:rFonts w:ascii="Lucida Grande" w:hAnsi="Lucida Grande" w:cs="Lucida Grande"/>
          <w:color w:val="000000"/>
        </w:rPr>
        <w:t>SD AEP SD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  <w:t>STD for the average A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EP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 footprint clustering for all legs</w:t>
      </w:r>
    </w:p>
    <w:p w14:paraId="6E4CFC9C" w14:textId="6DE9520F" w:rsidR="000559D7" w:rsidRDefault="000559D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color w:val="000000"/>
          <w:sz w:val="24"/>
          <w:szCs w:val="24"/>
        </w:rPr>
        <w:t>CC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0F022B">
        <w:rPr>
          <w:rFonts w:ascii="Lucida Grande" w:hAnsi="Lucida Grande" w:cs="Lucida Grande"/>
          <w:color w:val="000000"/>
        </w:rPr>
        <w:t>SD PEP SD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STD for the average </w:t>
      </w:r>
      <w:r w:rsidRPr="00BD39B7">
        <w:rPr>
          <w:rFonts w:ascii="Calibri" w:eastAsia="Times New Roman" w:hAnsi="Calibri" w:cs="Times New Roman"/>
          <w:color w:val="000000"/>
          <w:sz w:val="24"/>
          <w:szCs w:val="24"/>
        </w:rPr>
        <w:t>PEP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 footprint clustering for all legs</w:t>
      </w:r>
    </w:p>
    <w:p w14:paraId="534DCD7C" w14:textId="3AD9184A" w:rsidR="000559D7" w:rsidRDefault="000559D7" w:rsidP="000559D7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color w:val="000000"/>
          <w:sz w:val="24"/>
          <w:szCs w:val="24"/>
        </w:rPr>
        <w:t>CD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proofErr w:type="spellStart"/>
      <w:r w:rsidRPr="008A66EB">
        <w:rPr>
          <w:rFonts w:ascii="Lucida Grande" w:hAnsi="Lucida Grande" w:cs="Lucida Grande"/>
          <w:color w:val="000000"/>
        </w:rPr>
        <w:t>DutyF</w:t>
      </w:r>
      <w:proofErr w:type="spellEnd"/>
      <w:r w:rsidRPr="008A66EB">
        <w:rPr>
          <w:rFonts w:ascii="Lucida Grande" w:hAnsi="Lucida Grande" w:cs="Lucida Grande"/>
          <w:color w:val="000000"/>
        </w:rPr>
        <w:t xml:space="preserve"> SD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STD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for the Duty factor</w:t>
      </w:r>
      <w:bookmarkStart w:id="0" w:name="_GoBack"/>
      <w:bookmarkEnd w:id="0"/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 for all legs</w:t>
      </w:r>
    </w:p>
    <w:p w14:paraId="52511D0D" w14:textId="5F6B8588" w:rsidR="000559D7" w:rsidRPr="00B26A5D" w:rsidRDefault="000559D7" w:rsidP="00B26A5D">
      <w:pPr>
        <w:tabs>
          <w:tab w:val="left" w:leader="dot" w:pos="1068"/>
          <w:tab w:val="left" w:leader="dot" w:pos="3150"/>
        </w:tabs>
        <w:spacing w:after="0" w:line="240" w:lineRule="auto"/>
        <w:ind w:left="115"/>
        <w:rPr>
          <w:rFonts w:ascii="Calibri" w:eastAsia="Times New Roman" w:hAnsi="Calibri" w:cs="Times New Roman"/>
          <w:color w:val="000000"/>
          <w:sz w:val="24"/>
          <w:szCs w:val="24"/>
        </w:rPr>
      </w:pPr>
    </w:p>
    <w:p w14:paraId="5452005E" w14:textId="77777777" w:rsidR="00AA25F6" w:rsidRPr="00B26A5D" w:rsidRDefault="00AA25F6" w:rsidP="00B26A5D">
      <w:pPr>
        <w:tabs>
          <w:tab w:val="left" w:pos="3150"/>
        </w:tabs>
        <w:rPr>
          <w:sz w:val="24"/>
          <w:szCs w:val="24"/>
        </w:rPr>
      </w:pPr>
    </w:p>
    <w:sectPr w:rsidR="00AA25F6" w:rsidRPr="00B26A5D" w:rsidSect="00B26A5D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110F3" w14:textId="77777777" w:rsidR="0067234F" w:rsidRDefault="0067234F" w:rsidP="0067234F">
      <w:pPr>
        <w:spacing w:after="0" w:line="240" w:lineRule="auto"/>
      </w:pPr>
      <w:r>
        <w:separator/>
      </w:r>
    </w:p>
  </w:endnote>
  <w:endnote w:type="continuationSeparator" w:id="0">
    <w:p w14:paraId="43A19489" w14:textId="77777777" w:rsidR="0067234F" w:rsidRDefault="0067234F" w:rsidP="00672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E09202" w14:textId="77777777" w:rsidR="0067234F" w:rsidRDefault="0067234F" w:rsidP="002E5D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080625" w14:textId="77777777" w:rsidR="0067234F" w:rsidRDefault="0067234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E7088F" w14:textId="77777777" w:rsidR="0067234F" w:rsidRDefault="0067234F" w:rsidP="002E5D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59D7">
      <w:rPr>
        <w:rStyle w:val="PageNumber"/>
        <w:noProof/>
      </w:rPr>
      <w:t>2</w:t>
    </w:r>
    <w:r>
      <w:rPr>
        <w:rStyle w:val="PageNumber"/>
      </w:rPr>
      <w:fldChar w:fldCharType="end"/>
    </w:r>
  </w:p>
  <w:p w14:paraId="7DEF5043" w14:textId="77777777" w:rsidR="0067234F" w:rsidRDefault="0067234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9C5065" w14:textId="77777777" w:rsidR="0067234F" w:rsidRDefault="0067234F" w:rsidP="0067234F">
      <w:pPr>
        <w:spacing w:after="0" w:line="240" w:lineRule="auto"/>
      </w:pPr>
      <w:r>
        <w:separator/>
      </w:r>
    </w:p>
  </w:footnote>
  <w:footnote w:type="continuationSeparator" w:id="0">
    <w:p w14:paraId="7DA466BB" w14:textId="77777777" w:rsidR="0067234F" w:rsidRDefault="0067234F" w:rsidP="006723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9B7"/>
    <w:rsid w:val="000559D7"/>
    <w:rsid w:val="00135534"/>
    <w:rsid w:val="003F6974"/>
    <w:rsid w:val="005355DA"/>
    <w:rsid w:val="0067234F"/>
    <w:rsid w:val="00AA25F6"/>
    <w:rsid w:val="00B26A5D"/>
    <w:rsid w:val="00B26A7A"/>
    <w:rsid w:val="00BD39B7"/>
    <w:rsid w:val="00CC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6F65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23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34F"/>
  </w:style>
  <w:style w:type="character" w:styleId="PageNumber">
    <w:name w:val="page number"/>
    <w:basedOn w:val="DefaultParagraphFont"/>
    <w:uiPriority w:val="99"/>
    <w:semiHidden/>
    <w:unhideWhenUsed/>
    <w:rsid w:val="0067234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23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34F"/>
  </w:style>
  <w:style w:type="character" w:styleId="PageNumber">
    <w:name w:val="page number"/>
    <w:basedOn w:val="DefaultParagraphFont"/>
    <w:uiPriority w:val="99"/>
    <w:semiHidden/>
    <w:unhideWhenUsed/>
    <w:rsid w:val="00672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7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7</Words>
  <Characters>3917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</dc:creator>
  <cp:keywords/>
  <dc:description/>
  <cp:lastModifiedBy>Cesar Mendes</cp:lastModifiedBy>
  <cp:revision>2</cp:revision>
  <dcterms:created xsi:type="dcterms:W3CDTF">2015-05-26T19:32:00Z</dcterms:created>
  <dcterms:modified xsi:type="dcterms:W3CDTF">2015-05-26T19:32:00Z</dcterms:modified>
</cp:coreProperties>
</file>